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C50" w:rsidRPr="006A454B" w:rsidRDefault="00A6219F">
      <w:pPr>
        <w:rPr>
          <w:rFonts w:ascii="Times New Roman" w:hAnsi="Times New Roman"/>
          <w:sz w:val="24"/>
          <w:szCs w:val="24"/>
          <w:lang w:val="en-US"/>
        </w:rPr>
      </w:pPr>
      <w:r w:rsidRPr="006A454B">
        <w:rPr>
          <w:rFonts w:ascii="Times New Roman" w:hAnsi="Times New Roman"/>
          <w:noProof/>
          <w:sz w:val="24"/>
          <w:szCs w:val="24"/>
          <w:lang w:eastAsia="de-DE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margin-left:-7.85pt;margin-top:18.75pt;width:369.9pt;height:0;z-index:251657728" o:connectortype="straight"/>
        </w:pict>
      </w:r>
      <w:r w:rsidR="00103791" w:rsidRPr="006A454B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191415" w:rsidRPr="006A454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1600F3" w:rsidRPr="006A454B">
        <w:rPr>
          <w:rFonts w:ascii="Times New Roman" w:hAnsi="Times New Roman"/>
          <w:b/>
          <w:sz w:val="24"/>
          <w:szCs w:val="24"/>
          <w:lang w:val="en-US"/>
        </w:rPr>
        <w:t>1</w:t>
      </w:r>
      <w:r w:rsidR="00191415" w:rsidRPr="006A454B">
        <w:rPr>
          <w:rFonts w:ascii="Times New Roman" w:hAnsi="Times New Roman"/>
          <w:b/>
          <w:sz w:val="24"/>
          <w:szCs w:val="24"/>
          <w:lang w:val="en-US"/>
        </w:rPr>
        <w:t>:</w:t>
      </w:r>
      <w:r w:rsidR="00191415" w:rsidRPr="006A454B">
        <w:rPr>
          <w:rFonts w:ascii="Times New Roman" w:hAnsi="Times New Roman"/>
          <w:sz w:val="24"/>
          <w:szCs w:val="24"/>
          <w:lang w:val="en-US"/>
        </w:rPr>
        <w:tab/>
      </w:r>
      <w:r w:rsidR="000209A6" w:rsidRPr="006A454B">
        <w:rPr>
          <w:rFonts w:ascii="Times New Roman" w:hAnsi="Times New Roman"/>
          <w:sz w:val="24"/>
          <w:szCs w:val="24"/>
          <w:lang w:val="en-US"/>
        </w:rPr>
        <w:t xml:space="preserve"> Subject characteristics</w:t>
      </w:r>
    </w:p>
    <w:p w:rsidR="00B67F62" w:rsidRPr="001A7F93" w:rsidRDefault="00A6219F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eastAsia="de-DE"/>
        </w:rPr>
        <w:pict>
          <v:shape id="_x0000_s1027" type="#_x0000_t32" style="position:absolute;margin-left:-7.85pt;margin-top:16.55pt;width:369.9pt;height:0;z-index:251656704" o:connectortype="straight"/>
        </w:pict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ab/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ab/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ab/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ab/>
      </w:r>
      <w:r w:rsidR="001A7F93">
        <w:rPr>
          <w:rFonts w:ascii="Times New Roman" w:hAnsi="Times New Roman"/>
          <w:sz w:val="20"/>
          <w:szCs w:val="20"/>
          <w:lang w:val="en-US"/>
        </w:rPr>
        <w:t xml:space="preserve">     Control</w:t>
      </w:r>
      <w:r w:rsidR="001A7F93">
        <w:rPr>
          <w:rFonts w:ascii="Times New Roman" w:hAnsi="Times New Roman"/>
          <w:sz w:val="20"/>
          <w:szCs w:val="20"/>
          <w:lang w:val="en-US"/>
        </w:rPr>
        <w:tab/>
        <w:t xml:space="preserve">           </w:t>
      </w:r>
      <w:r w:rsidR="000209A6"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="006F4660">
        <w:rPr>
          <w:rFonts w:ascii="Times New Roman" w:hAnsi="Times New Roman"/>
          <w:sz w:val="20"/>
          <w:szCs w:val="20"/>
          <w:lang w:val="en-US"/>
        </w:rPr>
        <w:t>NMO</w:t>
      </w:r>
      <w:r w:rsidR="00FC524F">
        <w:rPr>
          <w:rFonts w:ascii="Times New Roman" w:hAnsi="Times New Roman"/>
          <w:sz w:val="20"/>
          <w:szCs w:val="20"/>
          <w:lang w:val="en-US"/>
        </w:rPr>
        <w:t>SD</w:t>
      </w:r>
      <w:r w:rsidR="0080011F">
        <w:rPr>
          <w:rFonts w:ascii="Times New Roman" w:hAnsi="Times New Roman"/>
          <w:sz w:val="20"/>
          <w:szCs w:val="20"/>
          <w:lang w:val="en-US"/>
        </w:rPr>
        <w:tab/>
      </w:r>
      <w:r w:rsidR="00344CB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11945">
        <w:rPr>
          <w:rFonts w:ascii="Times New Roman" w:hAnsi="Times New Roman"/>
          <w:sz w:val="20"/>
          <w:szCs w:val="20"/>
          <w:lang w:val="en-US"/>
        </w:rPr>
        <w:t>p</w:t>
      </w:r>
      <w:r w:rsidR="00344CBB">
        <w:rPr>
          <w:rFonts w:ascii="Times New Roman" w:hAnsi="Times New Roman"/>
          <w:sz w:val="20"/>
          <w:szCs w:val="20"/>
          <w:lang w:val="en-US"/>
        </w:rPr>
        <w:t>-value</w:t>
      </w:r>
      <w:r w:rsidR="000C77A1">
        <w:rPr>
          <w:rFonts w:ascii="Times New Roman" w:hAnsi="Times New Roman"/>
          <w:sz w:val="20"/>
          <w:szCs w:val="20"/>
          <w:lang w:val="en-US"/>
        </w:rPr>
        <w:tab/>
      </w:r>
      <w:r w:rsidR="0080011F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80011F" w:rsidRDefault="00603C50">
      <w:pPr>
        <w:rPr>
          <w:rFonts w:ascii="Times New Roman" w:hAnsi="Times New Roman"/>
          <w:sz w:val="20"/>
          <w:szCs w:val="20"/>
          <w:lang w:val="en-US"/>
        </w:rPr>
      </w:pPr>
      <w:r w:rsidRPr="001A7F93">
        <w:rPr>
          <w:rFonts w:ascii="Times New Roman" w:hAnsi="Times New Roman"/>
          <w:sz w:val="20"/>
          <w:szCs w:val="20"/>
          <w:lang w:val="en-US"/>
        </w:rPr>
        <w:t>Number of p</w:t>
      </w:r>
      <w:r w:rsidR="00654B09" w:rsidRPr="001A7F93">
        <w:rPr>
          <w:rFonts w:ascii="Times New Roman" w:hAnsi="Times New Roman"/>
          <w:sz w:val="20"/>
          <w:szCs w:val="20"/>
          <w:lang w:val="en-US"/>
        </w:rPr>
        <w:t>atients</w:t>
      </w:r>
      <w:r w:rsidRPr="001A7F93">
        <w:rPr>
          <w:rFonts w:ascii="Times New Roman" w:hAnsi="Times New Roman"/>
          <w:sz w:val="20"/>
          <w:szCs w:val="20"/>
          <w:lang w:val="en-US"/>
        </w:rPr>
        <w:t>, n</w:t>
      </w:r>
      <w:r w:rsidRPr="001A7F93">
        <w:rPr>
          <w:rFonts w:ascii="Times New Roman" w:hAnsi="Times New Roman"/>
          <w:sz w:val="20"/>
          <w:szCs w:val="20"/>
          <w:lang w:val="en-US"/>
        </w:rPr>
        <w:tab/>
      </w:r>
      <w:r w:rsidRPr="001A7F93">
        <w:rPr>
          <w:rFonts w:ascii="Times New Roman" w:hAnsi="Times New Roman"/>
          <w:sz w:val="20"/>
          <w:szCs w:val="20"/>
          <w:lang w:val="en-US"/>
        </w:rPr>
        <w:tab/>
      </w:r>
      <w:r w:rsidR="001A7F93"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="00F254A8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66C94">
        <w:rPr>
          <w:rFonts w:ascii="Times New Roman" w:hAnsi="Times New Roman"/>
          <w:sz w:val="20"/>
          <w:szCs w:val="20"/>
          <w:lang w:val="en-US"/>
        </w:rPr>
        <w:t>1</w:t>
      </w:r>
      <w:r w:rsidR="00A51651">
        <w:rPr>
          <w:rFonts w:ascii="Times New Roman" w:hAnsi="Times New Roman"/>
          <w:sz w:val="20"/>
          <w:szCs w:val="20"/>
          <w:lang w:val="en-US"/>
        </w:rPr>
        <w:t>8</w:t>
      </w:r>
      <w:r w:rsidRPr="001A7F93">
        <w:rPr>
          <w:rFonts w:ascii="Times New Roman" w:hAnsi="Times New Roman"/>
          <w:sz w:val="20"/>
          <w:szCs w:val="20"/>
          <w:lang w:val="en-US"/>
        </w:rPr>
        <w:tab/>
      </w:r>
      <w:r w:rsidRPr="001A7F93">
        <w:rPr>
          <w:rFonts w:ascii="Times New Roman" w:hAnsi="Times New Roman"/>
          <w:sz w:val="20"/>
          <w:szCs w:val="20"/>
          <w:lang w:val="en-US"/>
        </w:rPr>
        <w:tab/>
      </w:r>
      <w:r w:rsidR="00A2580B" w:rsidRPr="001A7F93">
        <w:rPr>
          <w:rFonts w:ascii="Times New Roman" w:hAnsi="Times New Roman"/>
          <w:sz w:val="20"/>
          <w:szCs w:val="20"/>
          <w:lang w:val="en-US"/>
        </w:rPr>
        <w:tab/>
      </w:r>
      <w:r w:rsidR="000209A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66C94">
        <w:rPr>
          <w:rFonts w:ascii="Times New Roman" w:hAnsi="Times New Roman"/>
          <w:sz w:val="20"/>
          <w:szCs w:val="20"/>
          <w:lang w:val="en-US"/>
        </w:rPr>
        <w:t>14</w:t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 xml:space="preserve">            </w:t>
      </w:r>
      <w:r w:rsidRPr="001A7F93">
        <w:rPr>
          <w:rFonts w:ascii="Times New Roman" w:hAnsi="Times New Roman"/>
          <w:sz w:val="20"/>
          <w:szCs w:val="20"/>
          <w:lang w:val="en-US"/>
        </w:rPr>
        <w:tab/>
      </w:r>
      <w:r w:rsidR="0080011F"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:rsidR="0080011F" w:rsidRDefault="008A6FF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M</w:t>
      </w:r>
      <w:r w:rsidR="00603C50" w:rsidRPr="001A7F93">
        <w:rPr>
          <w:rFonts w:ascii="Times New Roman" w:hAnsi="Times New Roman"/>
          <w:sz w:val="20"/>
          <w:szCs w:val="20"/>
          <w:lang w:val="en-US"/>
        </w:rPr>
        <w:t>ean age, years</w:t>
      </w:r>
      <w:r w:rsidR="00191415" w:rsidRPr="001A7F93">
        <w:rPr>
          <w:rFonts w:ascii="Times New Roman" w:hAnsi="Times New Roman"/>
          <w:sz w:val="20"/>
          <w:szCs w:val="20"/>
          <w:lang w:val="en-US"/>
        </w:rPr>
        <w:tab/>
      </w:r>
      <w:r w:rsidR="00191415" w:rsidRPr="001A7F93">
        <w:rPr>
          <w:rFonts w:ascii="Times New Roman" w:hAnsi="Times New Roman"/>
          <w:sz w:val="20"/>
          <w:szCs w:val="20"/>
          <w:lang w:val="en-US"/>
        </w:rPr>
        <w:tab/>
      </w:r>
      <w:r w:rsidR="00191415" w:rsidRPr="001A7F93">
        <w:rPr>
          <w:rFonts w:ascii="Times New Roman" w:hAnsi="Times New Roman"/>
          <w:sz w:val="20"/>
          <w:szCs w:val="20"/>
          <w:lang w:val="en-US"/>
        </w:rPr>
        <w:tab/>
      </w:r>
      <w:r w:rsidR="001A7F93"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="00F254A8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66C94">
        <w:rPr>
          <w:rFonts w:ascii="Times New Roman" w:hAnsi="Times New Roman"/>
          <w:sz w:val="20"/>
          <w:szCs w:val="20"/>
          <w:lang w:val="en-US"/>
        </w:rPr>
        <w:t>3</w:t>
      </w:r>
      <w:r w:rsidR="009B2AF7">
        <w:rPr>
          <w:rFonts w:ascii="Times New Roman" w:hAnsi="Times New Roman"/>
          <w:sz w:val="20"/>
          <w:szCs w:val="20"/>
          <w:lang w:val="en-US"/>
        </w:rPr>
        <w:t>2.</w:t>
      </w:r>
      <w:r w:rsidR="00E66C94">
        <w:rPr>
          <w:rFonts w:ascii="Times New Roman" w:hAnsi="Times New Roman"/>
          <w:sz w:val="20"/>
          <w:szCs w:val="20"/>
          <w:lang w:val="en-US"/>
        </w:rPr>
        <w:t>4</w:t>
      </w:r>
      <w:r w:rsidR="001F261B">
        <w:rPr>
          <w:rFonts w:ascii="Times New Roman" w:hAnsi="Times New Roman"/>
          <w:sz w:val="20"/>
          <w:szCs w:val="20"/>
          <w:lang w:val="en-US"/>
        </w:rPr>
        <w:t>±</w:t>
      </w:r>
      <w:r w:rsidR="00E66C94">
        <w:rPr>
          <w:rFonts w:ascii="Times New Roman" w:hAnsi="Times New Roman"/>
          <w:sz w:val="20"/>
          <w:szCs w:val="20"/>
          <w:lang w:val="en-US"/>
        </w:rPr>
        <w:t>6</w:t>
      </w:r>
      <w:r w:rsidR="009B2AF7">
        <w:rPr>
          <w:rFonts w:ascii="Times New Roman" w:hAnsi="Times New Roman"/>
          <w:sz w:val="20"/>
          <w:szCs w:val="20"/>
          <w:lang w:val="en-US"/>
        </w:rPr>
        <w:t>.</w:t>
      </w:r>
      <w:r w:rsidR="00E66C94">
        <w:rPr>
          <w:rFonts w:ascii="Times New Roman" w:hAnsi="Times New Roman"/>
          <w:sz w:val="20"/>
          <w:szCs w:val="20"/>
          <w:lang w:val="en-US"/>
        </w:rPr>
        <w:t>9</w:t>
      </w:r>
      <w:r w:rsidR="00191415" w:rsidRPr="001A7F93">
        <w:rPr>
          <w:rFonts w:ascii="Times New Roman" w:hAnsi="Times New Roman"/>
          <w:sz w:val="20"/>
          <w:szCs w:val="20"/>
          <w:lang w:val="en-US"/>
        </w:rPr>
        <w:tab/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1A7F93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 xml:space="preserve">      </w:t>
      </w:r>
      <w:r w:rsidR="000209A6"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="00E66C94">
        <w:rPr>
          <w:rFonts w:ascii="Times New Roman" w:hAnsi="Times New Roman"/>
          <w:sz w:val="20"/>
          <w:szCs w:val="20"/>
          <w:lang w:val="en-US"/>
        </w:rPr>
        <w:t>33</w:t>
      </w:r>
      <w:r w:rsidR="009B2AF7">
        <w:rPr>
          <w:rFonts w:ascii="Times New Roman" w:hAnsi="Times New Roman"/>
          <w:sz w:val="20"/>
          <w:szCs w:val="20"/>
          <w:lang w:val="en-US"/>
        </w:rPr>
        <w:t>.</w:t>
      </w:r>
      <w:r w:rsidR="00E66C94">
        <w:rPr>
          <w:rFonts w:ascii="Times New Roman" w:hAnsi="Times New Roman"/>
          <w:sz w:val="20"/>
          <w:szCs w:val="20"/>
          <w:lang w:val="en-US"/>
        </w:rPr>
        <w:t>2</w:t>
      </w:r>
      <w:r w:rsidR="001F261B">
        <w:rPr>
          <w:rFonts w:ascii="Times New Roman" w:hAnsi="Times New Roman"/>
          <w:sz w:val="20"/>
          <w:szCs w:val="20"/>
          <w:lang w:val="en-US"/>
        </w:rPr>
        <w:t>±</w:t>
      </w:r>
      <w:r w:rsidR="00E66C94">
        <w:rPr>
          <w:rFonts w:ascii="Times New Roman" w:hAnsi="Times New Roman"/>
          <w:sz w:val="20"/>
          <w:szCs w:val="20"/>
          <w:lang w:val="en-US"/>
        </w:rPr>
        <w:t>10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E66C94">
        <w:rPr>
          <w:rFonts w:ascii="Times New Roman" w:hAnsi="Times New Roman"/>
          <w:sz w:val="20"/>
          <w:szCs w:val="20"/>
          <w:lang w:val="en-US"/>
        </w:rPr>
        <w:t>8</w:t>
      </w:r>
      <w:r w:rsidR="0080011F">
        <w:rPr>
          <w:rFonts w:ascii="Times New Roman" w:hAnsi="Times New Roman"/>
          <w:sz w:val="20"/>
          <w:szCs w:val="20"/>
          <w:lang w:val="en-US"/>
        </w:rPr>
        <w:tab/>
      </w:r>
      <w:r w:rsidR="00311945">
        <w:rPr>
          <w:rFonts w:ascii="Times New Roman" w:hAnsi="Times New Roman"/>
          <w:sz w:val="20"/>
          <w:szCs w:val="20"/>
          <w:lang w:val="en-US"/>
        </w:rPr>
        <w:t xml:space="preserve">   &gt;0.05</w:t>
      </w:r>
      <w:r w:rsidR="0080011F">
        <w:rPr>
          <w:rFonts w:ascii="Times New Roman" w:hAnsi="Times New Roman"/>
          <w:sz w:val="20"/>
          <w:szCs w:val="20"/>
          <w:lang w:val="en-US"/>
        </w:rPr>
        <w:tab/>
      </w:r>
    </w:p>
    <w:p w:rsidR="00A2580B" w:rsidRDefault="008A6FF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</w:t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>ge range, years</w:t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ab/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ab/>
      </w:r>
      <w:r w:rsidR="001A7F93">
        <w:rPr>
          <w:rFonts w:ascii="Times New Roman" w:hAnsi="Times New Roman"/>
          <w:sz w:val="20"/>
          <w:szCs w:val="20"/>
          <w:lang w:val="en-US"/>
        </w:rPr>
        <w:tab/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1A7F93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="00E66C94">
        <w:rPr>
          <w:rFonts w:ascii="Times New Roman" w:hAnsi="Times New Roman"/>
          <w:sz w:val="20"/>
          <w:szCs w:val="20"/>
          <w:lang w:val="en-US"/>
        </w:rPr>
        <w:t>20</w:t>
      </w:r>
      <w:r w:rsidR="009B2AF7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2580B" w:rsidRPr="001A7F93">
        <w:rPr>
          <w:rFonts w:ascii="Times New Roman" w:hAnsi="Times New Roman"/>
          <w:sz w:val="20"/>
          <w:szCs w:val="20"/>
          <w:lang w:val="en-US"/>
        </w:rPr>
        <w:t>-</w:t>
      </w:r>
      <w:r w:rsidR="009B2AF7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66C94">
        <w:rPr>
          <w:rFonts w:ascii="Times New Roman" w:hAnsi="Times New Roman"/>
          <w:sz w:val="20"/>
          <w:szCs w:val="20"/>
          <w:lang w:val="en-US"/>
        </w:rPr>
        <w:t>42</w:t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 xml:space="preserve">         </w:t>
      </w:r>
      <w:r w:rsidR="00062239">
        <w:rPr>
          <w:rFonts w:ascii="Times New Roman" w:hAnsi="Times New Roman"/>
          <w:sz w:val="20"/>
          <w:szCs w:val="20"/>
          <w:lang w:val="en-US"/>
        </w:rPr>
        <w:t xml:space="preserve">             </w:t>
      </w:r>
      <w:r w:rsidR="000209A6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="00B67F62" w:rsidRPr="001A7F93">
        <w:rPr>
          <w:rFonts w:ascii="Times New Roman" w:hAnsi="Times New Roman"/>
          <w:sz w:val="20"/>
          <w:szCs w:val="20"/>
          <w:lang w:val="en-US"/>
        </w:rPr>
        <w:t>1</w:t>
      </w:r>
      <w:r w:rsidR="00E66C94">
        <w:rPr>
          <w:rFonts w:ascii="Times New Roman" w:hAnsi="Times New Roman"/>
          <w:sz w:val="20"/>
          <w:szCs w:val="20"/>
          <w:lang w:val="en-US"/>
        </w:rPr>
        <w:t>9</w:t>
      </w:r>
      <w:r w:rsidR="009B2AF7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2580B" w:rsidRPr="001A7F93">
        <w:rPr>
          <w:rFonts w:ascii="Times New Roman" w:hAnsi="Times New Roman"/>
          <w:sz w:val="20"/>
          <w:szCs w:val="20"/>
          <w:lang w:val="en-US"/>
        </w:rPr>
        <w:t>-</w:t>
      </w:r>
      <w:r w:rsidR="009B2AF7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66C94">
        <w:rPr>
          <w:rFonts w:ascii="Times New Roman" w:hAnsi="Times New Roman"/>
          <w:sz w:val="20"/>
          <w:szCs w:val="20"/>
          <w:lang w:val="en-US"/>
        </w:rPr>
        <w:t>42</w:t>
      </w:r>
      <w:r w:rsidR="009B2AF7">
        <w:rPr>
          <w:rFonts w:ascii="Times New Roman" w:hAnsi="Times New Roman"/>
          <w:sz w:val="20"/>
          <w:szCs w:val="20"/>
          <w:lang w:val="en-US"/>
        </w:rPr>
        <w:tab/>
        <w:t xml:space="preserve">           </w:t>
      </w:r>
      <w:r w:rsidR="00311945">
        <w:rPr>
          <w:rFonts w:ascii="Times New Roman" w:hAnsi="Times New Roman"/>
          <w:sz w:val="20"/>
          <w:szCs w:val="20"/>
          <w:lang w:val="en-US"/>
        </w:rPr>
        <w:tab/>
        <w:t xml:space="preserve">   &gt;0.05</w:t>
      </w:r>
    </w:p>
    <w:p w:rsidR="0080011F" w:rsidRDefault="008A6FF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N</w:t>
      </w:r>
      <w:r w:rsidR="003148C2" w:rsidRPr="001A7F93">
        <w:rPr>
          <w:rFonts w:ascii="Times New Roman" w:hAnsi="Times New Roman"/>
          <w:sz w:val="20"/>
          <w:szCs w:val="20"/>
          <w:lang w:val="en-US"/>
        </w:rPr>
        <w:t>icotine consumption, %</w:t>
      </w:r>
      <w:r w:rsidR="003148C2">
        <w:rPr>
          <w:rFonts w:ascii="Times New Roman" w:hAnsi="Times New Roman"/>
          <w:sz w:val="20"/>
          <w:szCs w:val="20"/>
          <w:lang w:val="en-US"/>
        </w:rPr>
        <w:tab/>
      </w:r>
      <w:r w:rsidR="009B2AF7">
        <w:rPr>
          <w:rFonts w:ascii="Times New Roman" w:hAnsi="Times New Roman"/>
          <w:sz w:val="20"/>
          <w:szCs w:val="20"/>
          <w:lang w:val="en-US"/>
        </w:rPr>
        <w:t xml:space="preserve">               </w:t>
      </w:r>
      <w:r w:rsidR="003148C2"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="00AC4C38">
        <w:rPr>
          <w:rFonts w:ascii="Times New Roman" w:hAnsi="Times New Roman"/>
          <w:sz w:val="20"/>
          <w:szCs w:val="20"/>
          <w:lang w:val="en-US"/>
        </w:rPr>
        <w:t>38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AC4C38">
        <w:rPr>
          <w:rFonts w:ascii="Times New Roman" w:hAnsi="Times New Roman"/>
          <w:sz w:val="20"/>
          <w:szCs w:val="20"/>
          <w:lang w:val="en-US"/>
        </w:rPr>
        <w:t>8</w:t>
      </w:r>
      <w:r w:rsidR="003148C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148C2">
        <w:rPr>
          <w:rFonts w:ascii="Times New Roman" w:hAnsi="Times New Roman"/>
          <w:sz w:val="20"/>
          <w:szCs w:val="20"/>
          <w:lang w:val="en-US"/>
        </w:rPr>
        <w:tab/>
        <w:t xml:space="preserve">             </w:t>
      </w:r>
      <w:r w:rsidR="009B2AF7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209A6"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="00B75E71">
        <w:rPr>
          <w:rFonts w:ascii="Times New Roman" w:hAnsi="Times New Roman"/>
          <w:sz w:val="20"/>
          <w:szCs w:val="20"/>
          <w:lang w:val="en-US"/>
        </w:rPr>
        <w:tab/>
      </w:r>
      <w:r w:rsidR="00F0134A">
        <w:rPr>
          <w:rFonts w:ascii="Times New Roman" w:hAnsi="Times New Roman"/>
          <w:sz w:val="20"/>
          <w:szCs w:val="20"/>
          <w:lang w:val="en-US"/>
        </w:rPr>
        <w:t>35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F0134A">
        <w:rPr>
          <w:rFonts w:ascii="Times New Roman" w:hAnsi="Times New Roman"/>
          <w:sz w:val="20"/>
          <w:szCs w:val="20"/>
          <w:lang w:val="en-US"/>
        </w:rPr>
        <w:t>7</w:t>
      </w:r>
      <w:r w:rsidR="00B75E71">
        <w:rPr>
          <w:rFonts w:ascii="Times New Roman" w:hAnsi="Times New Roman"/>
          <w:sz w:val="20"/>
          <w:szCs w:val="20"/>
          <w:lang w:val="en-US"/>
        </w:rPr>
        <w:tab/>
      </w:r>
      <w:r w:rsidR="00311945">
        <w:rPr>
          <w:rFonts w:ascii="Times New Roman" w:hAnsi="Times New Roman"/>
          <w:sz w:val="20"/>
          <w:szCs w:val="20"/>
          <w:lang w:val="en-US"/>
        </w:rPr>
        <w:t xml:space="preserve">   </w:t>
      </w:r>
      <w:r w:rsidR="00F254A8">
        <w:rPr>
          <w:rFonts w:ascii="Times New Roman" w:hAnsi="Times New Roman"/>
          <w:sz w:val="20"/>
          <w:szCs w:val="20"/>
          <w:lang w:val="en-US"/>
        </w:rPr>
        <w:t xml:space="preserve">              </w:t>
      </w:r>
      <w:r w:rsidR="00311945">
        <w:rPr>
          <w:rFonts w:ascii="Times New Roman" w:hAnsi="Times New Roman"/>
          <w:sz w:val="20"/>
          <w:szCs w:val="20"/>
          <w:lang w:val="en-US"/>
        </w:rPr>
        <w:t>&gt;0.05</w:t>
      </w:r>
    </w:p>
    <w:p w:rsidR="0080011F" w:rsidRDefault="008A6FFB" w:rsidP="00AC4C3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5085"/>
        </w:tabs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M</w:t>
      </w:r>
      <w:r w:rsidR="00603C50" w:rsidRPr="001A7F93">
        <w:rPr>
          <w:rFonts w:ascii="Times New Roman" w:hAnsi="Times New Roman"/>
          <w:sz w:val="20"/>
          <w:szCs w:val="20"/>
          <w:lang w:val="en-US"/>
        </w:rPr>
        <w:t>ean age at menarche, years</w:t>
      </w:r>
      <w:r w:rsidR="00650E0F">
        <w:rPr>
          <w:rFonts w:ascii="Times New Roman" w:hAnsi="Times New Roman"/>
          <w:sz w:val="20"/>
          <w:szCs w:val="20"/>
          <w:lang w:val="en-US"/>
        </w:rPr>
        <w:tab/>
        <w:t xml:space="preserve">      </w:t>
      </w:r>
      <w:r w:rsidR="00F254A8">
        <w:rPr>
          <w:rFonts w:ascii="Times New Roman" w:hAnsi="Times New Roman"/>
          <w:sz w:val="20"/>
          <w:szCs w:val="20"/>
          <w:lang w:val="en-US"/>
        </w:rPr>
        <w:t>12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F254A8">
        <w:rPr>
          <w:rFonts w:ascii="Times New Roman" w:hAnsi="Times New Roman"/>
          <w:sz w:val="20"/>
          <w:szCs w:val="20"/>
          <w:lang w:val="en-US"/>
        </w:rPr>
        <w:t>8±1.0</w:t>
      </w:r>
      <w:r w:rsidR="00AC4C38">
        <w:rPr>
          <w:rFonts w:ascii="Times New Roman" w:hAnsi="Times New Roman"/>
          <w:sz w:val="20"/>
          <w:szCs w:val="20"/>
          <w:lang w:val="en-US"/>
        </w:rPr>
        <w:t xml:space="preserve">                      12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AC4C38">
        <w:rPr>
          <w:rFonts w:ascii="Times New Roman" w:hAnsi="Times New Roman"/>
          <w:sz w:val="20"/>
          <w:szCs w:val="20"/>
          <w:lang w:val="en-US"/>
        </w:rPr>
        <w:t>9±1.6</w:t>
      </w:r>
      <w:r w:rsidR="0079421C">
        <w:rPr>
          <w:rFonts w:ascii="Times New Roman" w:hAnsi="Times New Roman"/>
          <w:sz w:val="20"/>
          <w:szCs w:val="20"/>
          <w:lang w:val="en-US"/>
        </w:rPr>
        <w:t xml:space="preserve">                 &gt;0.05</w:t>
      </w:r>
    </w:p>
    <w:p w:rsidR="003C7E75" w:rsidRDefault="008A6FFB" w:rsidP="00AC4C3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5085"/>
        </w:tabs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R</w:t>
      </w:r>
      <w:r w:rsidR="003C7E75">
        <w:rPr>
          <w:rFonts w:ascii="Times New Roman" w:hAnsi="Times New Roman"/>
          <w:sz w:val="20"/>
          <w:szCs w:val="20"/>
          <w:lang w:val="en-US"/>
        </w:rPr>
        <w:t>egular menstruation, %</w:t>
      </w:r>
      <w:r w:rsidR="003C7E75">
        <w:rPr>
          <w:rFonts w:ascii="Times New Roman" w:hAnsi="Times New Roman"/>
          <w:sz w:val="20"/>
          <w:szCs w:val="20"/>
          <w:lang w:val="en-US"/>
        </w:rPr>
        <w:tab/>
      </w:r>
      <w:r w:rsidR="003C7E75">
        <w:rPr>
          <w:rFonts w:ascii="Times New Roman" w:hAnsi="Times New Roman"/>
          <w:sz w:val="20"/>
          <w:szCs w:val="20"/>
          <w:lang w:val="en-US"/>
        </w:rPr>
        <w:tab/>
        <w:t xml:space="preserve">    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C7E75">
        <w:rPr>
          <w:rFonts w:ascii="Times New Roman" w:hAnsi="Times New Roman"/>
          <w:sz w:val="20"/>
          <w:szCs w:val="20"/>
          <w:lang w:val="en-US"/>
        </w:rPr>
        <w:t>92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3C7E75">
        <w:rPr>
          <w:rFonts w:ascii="Times New Roman" w:hAnsi="Times New Roman"/>
          <w:sz w:val="20"/>
          <w:szCs w:val="20"/>
          <w:lang w:val="en-US"/>
        </w:rPr>
        <w:t>8</w:t>
      </w:r>
      <w:r w:rsidR="003C7E75">
        <w:rPr>
          <w:rFonts w:ascii="Times New Roman" w:hAnsi="Times New Roman"/>
          <w:sz w:val="20"/>
          <w:szCs w:val="20"/>
          <w:lang w:val="en-US"/>
        </w:rPr>
        <w:tab/>
        <w:t xml:space="preserve">                            88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3C7E75">
        <w:rPr>
          <w:rFonts w:ascii="Times New Roman" w:hAnsi="Times New Roman"/>
          <w:sz w:val="20"/>
          <w:szCs w:val="20"/>
          <w:lang w:val="en-US"/>
        </w:rPr>
        <w:t>8</w:t>
      </w:r>
      <w:r w:rsidR="003C7E75">
        <w:rPr>
          <w:rFonts w:ascii="Times New Roman" w:hAnsi="Times New Roman"/>
          <w:sz w:val="20"/>
          <w:szCs w:val="20"/>
          <w:lang w:val="en-US"/>
        </w:rPr>
        <w:tab/>
      </w:r>
      <w:r w:rsidR="003C7E75">
        <w:rPr>
          <w:rFonts w:ascii="Times New Roman" w:hAnsi="Times New Roman"/>
          <w:sz w:val="20"/>
          <w:szCs w:val="20"/>
          <w:lang w:val="en-US"/>
        </w:rPr>
        <w:tab/>
        <w:t xml:space="preserve"> 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C7E75">
        <w:rPr>
          <w:rFonts w:ascii="Times New Roman" w:hAnsi="Times New Roman"/>
          <w:sz w:val="20"/>
          <w:szCs w:val="20"/>
          <w:lang w:val="en-US"/>
        </w:rPr>
        <w:t>&gt;0.05</w:t>
      </w:r>
    </w:p>
    <w:p w:rsidR="00603C50" w:rsidRPr="001A7F93" w:rsidRDefault="008A6FF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U</w:t>
      </w:r>
      <w:r w:rsidR="00603C50" w:rsidRPr="001A7F93">
        <w:rPr>
          <w:rFonts w:ascii="Times New Roman" w:hAnsi="Times New Roman"/>
          <w:sz w:val="20"/>
          <w:szCs w:val="20"/>
          <w:lang w:val="en-US"/>
        </w:rPr>
        <w:t>se of birth control pill, %</w:t>
      </w:r>
      <w:r w:rsidR="00D54A7B">
        <w:rPr>
          <w:rFonts w:ascii="Times New Roman" w:hAnsi="Times New Roman"/>
          <w:sz w:val="20"/>
          <w:szCs w:val="20"/>
          <w:lang w:val="en-US"/>
        </w:rPr>
        <w:t xml:space="preserve">                    </w:t>
      </w:r>
      <w:r w:rsidR="00AC4C38">
        <w:rPr>
          <w:rFonts w:ascii="Times New Roman" w:hAnsi="Times New Roman"/>
          <w:sz w:val="20"/>
          <w:szCs w:val="20"/>
          <w:lang w:val="en-US"/>
        </w:rPr>
        <w:t>5</w:t>
      </w:r>
      <w:r w:rsidR="00324383">
        <w:rPr>
          <w:rFonts w:ascii="Times New Roman" w:hAnsi="Times New Roman"/>
          <w:sz w:val="20"/>
          <w:szCs w:val="20"/>
          <w:lang w:val="en-US"/>
        </w:rPr>
        <w:t>0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324383">
        <w:rPr>
          <w:rFonts w:ascii="Times New Roman" w:hAnsi="Times New Roman"/>
          <w:sz w:val="20"/>
          <w:szCs w:val="20"/>
          <w:lang w:val="en-US"/>
        </w:rPr>
        <w:t>0</w:t>
      </w:r>
      <w:r w:rsidR="00F0134A">
        <w:rPr>
          <w:rFonts w:ascii="Times New Roman" w:hAnsi="Times New Roman"/>
          <w:sz w:val="20"/>
          <w:szCs w:val="20"/>
          <w:lang w:val="en-US"/>
        </w:rPr>
        <w:tab/>
      </w:r>
      <w:r w:rsidR="00F0134A">
        <w:rPr>
          <w:rFonts w:ascii="Times New Roman" w:hAnsi="Times New Roman"/>
          <w:sz w:val="20"/>
          <w:szCs w:val="20"/>
          <w:lang w:val="en-US"/>
        </w:rPr>
        <w:tab/>
      </w:r>
      <w:r w:rsidR="00F0134A">
        <w:rPr>
          <w:rFonts w:ascii="Times New Roman" w:hAnsi="Times New Roman"/>
          <w:sz w:val="20"/>
          <w:szCs w:val="20"/>
          <w:lang w:val="en-US"/>
        </w:rPr>
        <w:tab/>
        <w:t>35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F0134A">
        <w:rPr>
          <w:rFonts w:ascii="Times New Roman" w:hAnsi="Times New Roman"/>
          <w:sz w:val="20"/>
          <w:szCs w:val="20"/>
          <w:lang w:val="en-US"/>
        </w:rPr>
        <w:t>7</w:t>
      </w:r>
      <w:r w:rsidR="0079421C">
        <w:rPr>
          <w:rFonts w:ascii="Times New Roman" w:hAnsi="Times New Roman"/>
          <w:sz w:val="20"/>
          <w:szCs w:val="20"/>
          <w:lang w:val="en-US"/>
        </w:rPr>
        <w:tab/>
      </w:r>
      <w:r w:rsidR="0079421C">
        <w:rPr>
          <w:rFonts w:ascii="Times New Roman" w:hAnsi="Times New Roman"/>
          <w:sz w:val="20"/>
          <w:szCs w:val="20"/>
          <w:lang w:val="en-US"/>
        </w:rPr>
        <w:tab/>
        <w:t xml:space="preserve">   &gt;0.05</w:t>
      </w:r>
    </w:p>
    <w:p w:rsidR="00603C50" w:rsidRDefault="008A6FF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P</w:t>
      </w:r>
      <w:r w:rsidR="00654B09" w:rsidRPr="001A7F93">
        <w:rPr>
          <w:rFonts w:ascii="Times New Roman" w:hAnsi="Times New Roman"/>
          <w:sz w:val="20"/>
          <w:szCs w:val="20"/>
          <w:lang w:val="en-US"/>
        </w:rPr>
        <w:t>atien</w:t>
      </w:r>
      <w:r w:rsidR="003D2FA7">
        <w:rPr>
          <w:rFonts w:ascii="Times New Roman" w:hAnsi="Times New Roman"/>
          <w:sz w:val="20"/>
          <w:szCs w:val="20"/>
          <w:lang w:val="en-US"/>
        </w:rPr>
        <w:t>ts with children,</w:t>
      </w:r>
      <w:r>
        <w:rPr>
          <w:rFonts w:ascii="Times New Roman" w:hAnsi="Times New Roman"/>
          <w:sz w:val="20"/>
          <w:szCs w:val="20"/>
          <w:lang w:val="en-US"/>
        </w:rPr>
        <w:t xml:space="preserve"> number</w:t>
      </w:r>
      <w:r w:rsidR="003242A6">
        <w:rPr>
          <w:rFonts w:ascii="Times New Roman" w:hAnsi="Times New Roman"/>
          <w:sz w:val="20"/>
          <w:szCs w:val="20"/>
          <w:lang w:val="en-US"/>
        </w:rPr>
        <w:t xml:space="preserve">             </w:t>
      </w:r>
      <w:r w:rsidR="00FC524F">
        <w:rPr>
          <w:rFonts w:ascii="Times New Roman" w:hAnsi="Times New Roman"/>
          <w:sz w:val="20"/>
          <w:szCs w:val="20"/>
          <w:lang w:val="en-US"/>
        </w:rPr>
        <w:t>3</w:t>
      </w:r>
      <w:r w:rsidR="00AE0638">
        <w:rPr>
          <w:rFonts w:ascii="Times New Roman" w:hAnsi="Times New Roman"/>
          <w:sz w:val="20"/>
          <w:szCs w:val="20"/>
          <w:lang w:val="en-US"/>
        </w:rPr>
        <w:tab/>
      </w:r>
      <w:r w:rsidR="00AE0638">
        <w:rPr>
          <w:rFonts w:ascii="Times New Roman" w:hAnsi="Times New Roman"/>
          <w:sz w:val="20"/>
          <w:szCs w:val="20"/>
          <w:lang w:val="en-US"/>
        </w:rPr>
        <w:tab/>
      </w:r>
      <w:r w:rsidR="003D2FA7">
        <w:rPr>
          <w:rFonts w:ascii="Times New Roman" w:hAnsi="Times New Roman"/>
          <w:sz w:val="20"/>
          <w:szCs w:val="20"/>
          <w:lang w:val="en-US"/>
        </w:rPr>
        <w:tab/>
      </w:r>
      <w:r w:rsidR="00FC524F">
        <w:rPr>
          <w:rFonts w:ascii="Times New Roman" w:hAnsi="Times New Roman"/>
          <w:sz w:val="20"/>
          <w:szCs w:val="20"/>
          <w:lang w:val="en-US"/>
        </w:rPr>
        <w:t>3</w:t>
      </w:r>
      <w:r w:rsidR="0079421C">
        <w:rPr>
          <w:rFonts w:ascii="Times New Roman" w:hAnsi="Times New Roman"/>
          <w:sz w:val="20"/>
          <w:szCs w:val="20"/>
          <w:lang w:val="en-US"/>
        </w:rPr>
        <w:tab/>
        <w:t xml:space="preserve">  </w:t>
      </w:r>
      <w:r w:rsidR="003D2FA7">
        <w:rPr>
          <w:rFonts w:ascii="Times New Roman" w:hAnsi="Times New Roman"/>
          <w:sz w:val="20"/>
          <w:szCs w:val="20"/>
          <w:lang w:val="en-US"/>
        </w:rPr>
        <w:tab/>
        <w:t xml:space="preserve"> </w:t>
      </w:r>
      <w:r w:rsidR="0079421C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D2FA7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79421C">
        <w:rPr>
          <w:rFonts w:ascii="Times New Roman" w:hAnsi="Times New Roman"/>
          <w:sz w:val="20"/>
          <w:szCs w:val="20"/>
          <w:lang w:val="en-US"/>
        </w:rPr>
        <w:t>&gt;0.05</w:t>
      </w:r>
    </w:p>
    <w:p w:rsidR="00FC524F" w:rsidRPr="001A7F93" w:rsidRDefault="008A6FF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Total n</w:t>
      </w:r>
      <w:r w:rsidR="00FC524F">
        <w:rPr>
          <w:rFonts w:ascii="Times New Roman" w:hAnsi="Times New Roman"/>
          <w:sz w:val="20"/>
          <w:szCs w:val="20"/>
          <w:lang w:val="en-US"/>
        </w:rPr>
        <w:t>umber of ch</w:t>
      </w:r>
      <w:r w:rsidR="00233329">
        <w:rPr>
          <w:rFonts w:ascii="Times New Roman" w:hAnsi="Times New Roman"/>
          <w:sz w:val="20"/>
          <w:szCs w:val="20"/>
          <w:lang w:val="en-US"/>
        </w:rPr>
        <w:t>ildren</w:t>
      </w:r>
      <w:r w:rsidR="00233329">
        <w:rPr>
          <w:rFonts w:ascii="Times New Roman" w:hAnsi="Times New Roman"/>
          <w:sz w:val="20"/>
          <w:szCs w:val="20"/>
          <w:lang w:val="en-US"/>
        </w:rPr>
        <w:tab/>
      </w:r>
      <w:r w:rsidR="00233329">
        <w:rPr>
          <w:rFonts w:ascii="Times New Roman" w:hAnsi="Times New Roman"/>
          <w:sz w:val="20"/>
          <w:szCs w:val="20"/>
          <w:lang w:val="en-US"/>
        </w:rPr>
        <w:tab/>
        <w:t xml:space="preserve">      5</w:t>
      </w:r>
      <w:r w:rsidR="00FC524F">
        <w:rPr>
          <w:rFonts w:ascii="Times New Roman" w:hAnsi="Times New Roman"/>
          <w:sz w:val="20"/>
          <w:szCs w:val="20"/>
          <w:lang w:val="en-US"/>
        </w:rPr>
        <w:tab/>
      </w:r>
      <w:r w:rsidR="00FC524F">
        <w:rPr>
          <w:rFonts w:ascii="Times New Roman" w:hAnsi="Times New Roman"/>
          <w:sz w:val="20"/>
          <w:szCs w:val="20"/>
          <w:lang w:val="en-US"/>
        </w:rPr>
        <w:tab/>
      </w:r>
      <w:r w:rsidR="00FC524F">
        <w:rPr>
          <w:rFonts w:ascii="Times New Roman" w:hAnsi="Times New Roman"/>
          <w:sz w:val="20"/>
          <w:szCs w:val="20"/>
          <w:lang w:val="en-US"/>
        </w:rPr>
        <w:tab/>
      </w:r>
      <w:r w:rsidR="00233329">
        <w:rPr>
          <w:rFonts w:ascii="Times New Roman" w:hAnsi="Times New Roman"/>
          <w:sz w:val="20"/>
          <w:szCs w:val="20"/>
          <w:lang w:val="en-US"/>
        </w:rPr>
        <w:t>6</w:t>
      </w:r>
      <w:r w:rsidR="00FC524F">
        <w:rPr>
          <w:rFonts w:ascii="Times New Roman" w:hAnsi="Times New Roman"/>
          <w:sz w:val="20"/>
          <w:szCs w:val="20"/>
          <w:lang w:val="en-US"/>
        </w:rPr>
        <w:tab/>
      </w:r>
      <w:r w:rsidR="00FC524F">
        <w:rPr>
          <w:rFonts w:ascii="Times New Roman" w:hAnsi="Times New Roman"/>
          <w:sz w:val="20"/>
          <w:szCs w:val="20"/>
          <w:lang w:val="en-US"/>
        </w:rPr>
        <w:tab/>
        <w:t xml:space="preserve">   &gt;0.05</w:t>
      </w:r>
    </w:p>
    <w:p w:rsidR="003148C2" w:rsidRDefault="008A6FFB" w:rsidP="00A23C5D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W</w:t>
      </w:r>
      <w:r w:rsidR="003148C2">
        <w:rPr>
          <w:rFonts w:ascii="Times New Roman" w:hAnsi="Times New Roman"/>
          <w:sz w:val="20"/>
          <w:szCs w:val="20"/>
          <w:lang w:val="en-US"/>
        </w:rPr>
        <w:t>eeks to pregnancy</w:t>
      </w:r>
      <w:r w:rsidR="008517D1">
        <w:rPr>
          <w:rFonts w:ascii="Times New Roman" w:hAnsi="Times New Roman"/>
          <w:sz w:val="20"/>
          <w:szCs w:val="20"/>
          <w:lang w:val="en-US"/>
        </w:rPr>
        <w:tab/>
      </w:r>
      <w:r w:rsidR="008517D1">
        <w:rPr>
          <w:rFonts w:ascii="Times New Roman" w:hAnsi="Times New Roman"/>
          <w:sz w:val="20"/>
          <w:szCs w:val="20"/>
          <w:lang w:val="en-US"/>
        </w:rPr>
        <w:tab/>
      </w:r>
      <w:r w:rsidR="003A6336">
        <w:rPr>
          <w:rFonts w:ascii="Times New Roman" w:hAnsi="Times New Roman"/>
          <w:sz w:val="20"/>
          <w:szCs w:val="20"/>
          <w:lang w:val="en-US"/>
        </w:rPr>
        <w:t xml:space="preserve">      </w:t>
      </w:r>
      <w:r w:rsidR="00C107E1">
        <w:rPr>
          <w:rFonts w:ascii="Times New Roman" w:hAnsi="Times New Roman"/>
          <w:sz w:val="20"/>
          <w:szCs w:val="20"/>
          <w:lang w:val="en-US"/>
        </w:rPr>
        <w:t>15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C107E1">
        <w:rPr>
          <w:rFonts w:ascii="Times New Roman" w:hAnsi="Times New Roman"/>
          <w:sz w:val="20"/>
          <w:szCs w:val="20"/>
          <w:lang w:val="en-US"/>
        </w:rPr>
        <w:t>2</w:t>
      </w:r>
      <w:r w:rsidR="00F254A8">
        <w:rPr>
          <w:rFonts w:ascii="Times New Roman" w:hAnsi="Times New Roman"/>
          <w:sz w:val="20"/>
          <w:szCs w:val="20"/>
          <w:lang w:val="en-US"/>
        </w:rPr>
        <w:t>±6.5</w:t>
      </w:r>
      <w:r w:rsidR="009D272E">
        <w:rPr>
          <w:rFonts w:ascii="Times New Roman" w:hAnsi="Times New Roman"/>
          <w:sz w:val="20"/>
          <w:szCs w:val="20"/>
          <w:lang w:val="en-US"/>
        </w:rPr>
        <w:tab/>
      </w:r>
      <w:r w:rsidR="009D272E">
        <w:rPr>
          <w:rFonts w:ascii="Times New Roman" w:hAnsi="Times New Roman"/>
          <w:sz w:val="20"/>
          <w:szCs w:val="20"/>
          <w:lang w:val="en-US"/>
        </w:rPr>
        <w:tab/>
        <w:t>14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9D272E">
        <w:rPr>
          <w:rFonts w:ascii="Times New Roman" w:hAnsi="Times New Roman"/>
          <w:sz w:val="20"/>
          <w:szCs w:val="20"/>
          <w:lang w:val="en-US"/>
        </w:rPr>
        <w:t>6±2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="009D272E">
        <w:rPr>
          <w:rFonts w:ascii="Times New Roman" w:hAnsi="Times New Roman"/>
          <w:sz w:val="20"/>
          <w:szCs w:val="20"/>
          <w:lang w:val="en-US"/>
        </w:rPr>
        <w:t>8</w:t>
      </w:r>
      <w:r w:rsidR="009D272E">
        <w:rPr>
          <w:rFonts w:ascii="Times New Roman" w:hAnsi="Times New Roman"/>
          <w:sz w:val="20"/>
          <w:szCs w:val="20"/>
          <w:lang w:val="en-US"/>
        </w:rPr>
        <w:tab/>
        <w:t xml:space="preserve">   &gt;0.05</w:t>
      </w:r>
    </w:p>
    <w:p w:rsidR="0080011F" w:rsidRDefault="00D6046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P</w:t>
      </w:r>
      <w:r w:rsidR="00CF1D16">
        <w:rPr>
          <w:rFonts w:ascii="Times New Roman" w:hAnsi="Times New Roman"/>
          <w:sz w:val="20"/>
          <w:szCs w:val="20"/>
          <w:lang w:val="en-US"/>
        </w:rPr>
        <w:t>atients with miscarriage</w:t>
      </w:r>
      <w:r w:rsidR="00AB1775"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="007D2E1F">
        <w:rPr>
          <w:rFonts w:ascii="Times New Roman" w:hAnsi="Times New Roman"/>
          <w:sz w:val="20"/>
          <w:szCs w:val="20"/>
          <w:lang w:val="en-US"/>
        </w:rPr>
        <w:t xml:space="preserve">                 </w:t>
      </w:r>
      <w:r w:rsidR="00F254A8">
        <w:rPr>
          <w:rFonts w:ascii="Times New Roman" w:hAnsi="Times New Roman"/>
          <w:sz w:val="20"/>
          <w:szCs w:val="20"/>
          <w:lang w:val="en-US"/>
        </w:rPr>
        <w:t>0</w:t>
      </w:r>
      <w:r w:rsidR="00084676">
        <w:rPr>
          <w:rFonts w:ascii="Times New Roman" w:hAnsi="Times New Roman"/>
          <w:sz w:val="20"/>
          <w:szCs w:val="20"/>
          <w:lang w:val="en-US"/>
        </w:rPr>
        <w:tab/>
      </w:r>
      <w:r w:rsidR="00084676">
        <w:rPr>
          <w:rFonts w:ascii="Times New Roman" w:hAnsi="Times New Roman"/>
          <w:sz w:val="20"/>
          <w:szCs w:val="20"/>
          <w:lang w:val="en-US"/>
        </w:rPr>
        <w:tab/>
      </w:r>
      <w:r w:rsidR="00084676">
        <w:rPr>
          <w:rFonts w:ascii="Times New Roman" w:hAnsi="Times New Roman"/>
          <w:sz w:val="20"/>
          <w:szCs w:val="20"/>
          <w:lang w:val="en-US"/>
        </w:rPr>
        <w:tab/>
        <w:t>0</w:t>
      </w:r>
      <w:r w:rsidR="0079421C">
        <w:rPr>
          <w:rFonts w:ascii="Times New Roman" w:hAnsi="Times New Roman"/>
          <w:sz w:val="20"/>
          <w:szCs w:val="20"/>
          <w:lang w:val="en-US"/>
        </w:rPr>
        <w:tab/>
      </w:r>
      <w:r w:rsidR="0079421C">
        <w:rPr>
          <w:rFonts w:ascii="Times New Roman" w:hAnsi="Times New Roman"/>
          <w:sz w:val="20"/>
          <w:szCs w:val="20"/>
          <w:lang w:val="en-US"/>
        </w:rPr>
        <w:tab/>
        <w:t xml:space="preserve">   &gt;0.05</w:t>
      </w:r>
    </w:p>
    <w:p w:rsidR="00DB4E3B" w:rsidRPr="00DB4E3B" w:rsidRDefault="00DB4E3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eastAsia="TimesNewRomanPSMT" w:hAnsi="Times New Roman"/>
          <w:sz w:val="20"/>
          <w:szCs w:val="20"/>
          <w:lang w:val="en-US"/>
        </w:rPr>
        <w:t>A</w:t>
      </w:r>
      <w:r w:rsidRPr="00DB4E3B">
        <w:rPr>
          <w:rFonts w:ascii="Times New Roman" w:eastAsia="TimesNewRomanPSMT" w:hAnsi="Times New Roman"/>
          <w:sz w:val="20"/>
          <w:szCs w:val="20"/>
          <w:lang w:val="en-US"/>
        </w:rPr>
        <w:t>ssisted reproductive intervention</w:t>
      </w:r>
      <w:r>
        <w:rPr>
          <w:rFonts w:ascii="Times New Roman" w:eastAsia="TimesNewRomanPSMT" w:hAnsi="Times New Roman"/>
          <w:sz w:val="20"/>
          <w:szCs w:val="20"/>
          <w:lang w:val="en-US"/>
        </w:rPr>
        <w:tab/>
        <w:t xml:space="preserve">      0</w:t>
      </w:r>
      <w:r>
        <w:rPr>
          <w:rFonts w:ascii="Times New Roman" w:eastAsia="TimesNewRomanPSMT" w:hAnsi="Times New Roman"/>
          <w:sz w:val="20"/>
          <w:szCs w:val="20"/>
          <w:lang w:val="en-US"/>
        </w:rPr>
        <w:tab/>
      </w:r>
      <w:r>
        <w:rPr>
          <w:rFonts w:ascii="Times New Roman" w:eastAsia="TimesNewRomanPSMT" w:hAnsi="Times New Roman"/>
          <w:sz w:val="20"/>
          <w:szCs w:val="20"/>
          <w:lang w:val="en-US"/>
        </w:rPr>
        <w:tab/>
      </w:r>
      <w:r>
        <w:rPr>
          <w:rFonts w:ascii="Times New Roman" w:eastAsia="TimesNewRomanPSMT" w:hAnsi="Times New Roman"/>
          <w:sz w:val="20"/>
          <w:szCs w:val="20"/>
          <w:lang w:val="en-US"/>
        </w:rPr>
        <w:tab/>
        <w:t>0</w:t>
      </w:r>
      <w:r>
        <w:rPr>
          <w:rFonts w:ascii="Times New Roman" w:eastAsia="TimesNewRomanPSMT" w:hAnsi="Times New Roman"/>
          <w:sz w:val="20"/>
          <w:szCs w:val="20"/>
          <w:lang w:val="en-US"/>
        </w:rPr>
        <w:tab/>
      </w:r>
      <w:r>
        <w:rPr>
          <w:rFonts w:ascii="Times New Roman" w:eastAsia="TimesNewRomanPSMT" w:hAnsi="Times New Roman"/>
          <w:sz w:val="20"/>
          <w:szCs w:val="20"/>
          <w:lang w:val="en-US"/>
        </w:rPr>
        <w:tab/>
        <w:t xml:space="preserve">   &gt;0.05   </w:t>
      </w:r>
      <w:r>
        <w:rPr>
          <w:rFonts w:ascii="Times New Roman" w:eastAsia="TimesNewRomanPSMT" w:hAnsi="Times New Roman"/>
          <w:sz w:val="20"/>
          <w:szCs w:val="20"/>
          <w:lang w:val="en-US"/>
        </w:rPr>
        <w:tab/>
        <w:t xml:space="preserve">  </w:t>
      </w:r>
    </w:p>
    <w:p w:rsidR="00E042C9" w:rsidRDefault="00E042C9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Body Mass Index</w:t>
      </w:r>
      <w:r w:rsidR="00FC7516">
        <w:rPr>
          <w:rFonts w:ascii="Times New Roman" w:hAnsi="Times New Roman"/>
          <w:sz w:val="20"/>
          <w:szCs w:val="20"/>
          <w:lang w:val="en-US"/>
        </w:rPr>
        <w:tab/>
      </w:r>
      <w:r w:rsidR="00FC7516">
        <w:rPr>
          <w:rFonts w:ascii="Times New Roman" w:hAnsi="Times New Roman"/>
          <w:sz w:val="20"/>
          <w:szCs w:val="20"/>
          <w:lang w:val="en-US"/>
        </w:rPr>
        <w:tab/>
      </w:r>
      <w:r w:rsidR="00FC7516">
        <w:rPr>
          <w:rFonts w:ascii="Times New Roman" w:hAnsi="Times New Roman"/>
          <w:sz w:val="20"/>
          <w:szCs w:val="20"/>
          <w:lang w:val="en-US"/>
        </w:rPr>
        <w:tab/>
        <w:t xml:space="preserve">      22.9±3.6</w:t>
      </w:r>
      <w:r w:rsidR="00FC7516">
        <w:rPr>
          <w:rFonts w:ascii="Times New Roman" w:hAnsi="Times New Roman"/>
          <w:sz w:val="20"/>
          <w:szCs w:val="20"/>
          <w:lang w:val="en-US"/>
        </w:rPr>
        <w:tab/>
        <w:t xml:space="preserve"> </w:t>
      </w:r>
      <w:r w:rsidR="00FC7516">
        <w:rPr>
          <w:rFonts w:ascii="Times New Roman" w:hAnsi="Times New Roman"/>
          <w:sz w:val="20"/>
          <w:szCs w:val="20"/>
          <w:lang w:val="en-US"/>
        </w:rPr>
        <w:tab/>
        <w:t>2</w:t>
      </w:r>
      <w:r w:rsidR="008862E2">
        <w:rPr>
          <w:rFonts w:ascii="Times New Roman" w:hAnsi="Times New Roman"/>
          <w:sz w:val="20"/>
          <w:szCs w:val="20"/>
          <w:lang w:val="en-US"/>
        </w:rPr>
        <w:t>4</w:t>
      </w:r>
      <w:r w:rsidR="00FC7516">
        <w:rPr>
          <w:rFonts w:ascii="Times New Roman" w:hAnsi="Times New Roman"/>
          <w:sz w:val="20"/>
          <w:szCs w:val="20"/>
          <w:lang w:val="en-US"/>
        </w:rPr>
        <w:t>.7±4.4</w:t>
      </w:r>
      <w:r w:rsidR="00FC7516">
        <w:rPr>
          <w:rFonts w:ascii="Times New Roman" w:hAnsi="Times New Roman"/>
          <w:sz w:val="20"/>
          <w:szCs w:val="20"/>
          <w:lang w:val="en-US"/>
        </w:rPr>
        <w:tab/>
        <w:t xml:space="preserve">   &gt;0.05</w:t>
      </w:r>
    </w:p>
    <w:p w:rsidR="00603C50" w:rsidRPr="001A7F93" w:rsidRDefault="00A6219F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eastAsia="de-DE"/>
        </w:rPr>
        <w:pict>
          <v:shape id="_x0000_s1030" type="#_x0000_t32" style="position:absolute;margin-left:-6.35pt;margin-top:-.1pt;width:369.9pt;height:0;z-index:251658752" o:connectortype="straight"/>
        </w:pict>
      </w:r>
      <w:r w:rsidR="007D2E1F">
        <w:rPr>
          <w:rFonts w:ascii="Times New Roman" w:hAnsi="Times New Roman"/>
          <w:sz w:val="20"/>
          <w:szCs w:val="20"/>
          <w:lang w:val="en-US"/>
        </w:rPr>
        <w:t xml:space="preserve">              </w:t>
      </w:r>
      <w:r w:rsidR="00B75E71">
        <w:rPr>
          <w:rFonts w:ascii="Times New Roman" w:hAnsi="Times New Roman"/>
          <w:sz w:val="20"/>
          <w:szCs w:val="20"/>
          <w:lang w:val="en-US"/>
        </w:rPr>
        <w:tab/>
      </w:r>
      <w:r w:rsidR="00B75E71">
        <w:rPr>
          <w:rFonts w:ascii="Times New Roman" w:hAnsi="Times New Roman"/>
          <w:sz w:val="20"/>
          <w:szCs w:val="20"/>
          <w:lang w:val="en-US"/>
        </w:rPr>
        <w:tab/>
      </w:r>
    </w:p>
    <w:tbl>
      <w:tblPr>
        <w:tblW w:w="5880" w:type="dxa"/>
        <w:tblCellMar>
          <w:left w:w="0" w:type="dxa"/>
          <w:right w:w="0" w:type="dxa"/>
        </w:tblCellMar>
        <w:tblLook w:val="04A0"/>
      </w:tblPr>
      <w:tblGrid>
        <w:gridCol w:w="1906"/>
        <w:gridCol w:w="1987"/>
        <w:gridCol w:w="1987"/>
      </w:tblGrid>
      <w:tr w:rsidR="009B2AF7" w:rsidRPr="006A454B" w:rsidTr="00C605B3">
        <w:trPr>
          <w:trHeight w:val="26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2AF7" w:rsidRPr="009B2AF7" w:rsidRDefault="009B2AF7" w:rsidP="009B2AF7">
            <w:pPr>
              <w:spacing w:after="0" w:line="268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2AF7" w:rsidRPr="009B2AF7" w:rsidRDefault="009B2AF7" w:rsidP="009B2AF7">
            <w:pPr>
              <w:spacing w:after="0" w:line="268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2AF7" w:rsidRPr="009B2AF7" w:rsidRDefault="009B2AF7" w:rsidP="009B2AF7">
            <w:pPr>
              <w:spacing w:after="0" w:line="268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</w:tr>
      <w:tr w:rsidR="009B2AF7" w:rsidRPr="006A454B" w:rsidTr="00C605B3">
        <w:trPr>
          <w:trHeight w:val="268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2AF7" w:rsidRPr="009B2AF7" w:rsidRDefault="009B2AF7" w:rsidP="009B2AF7">
            <w:pPr>
              <w:spacing w:after="0" w:line="268" w:lineRule="atLeast"/>
              <w:jc w:val="right"/>
              <w:textAlignment w:val="bottom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2AF7" w:rsidRPr="009B2AF7" w:rsidRDefault="009B2AF7" w:rsidP="009B2AF7">
            <w:pPr>
              <w:spacing w:after="0" w:line="268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2AF7" w:rsidRPr="009B2AF7" w:rsidRDefault="009B2AF7" w:rsidP="009B2AF7">
            <w:pPr>
              <w:spacing w:after="0" w:line="268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</w:tr>
    </w:tbl>
    <w:p w:rsidR="009B2AF7" w:rsidRDefault="009B2AF7">
      <w:pPr>
        <w:rPr>
          <w:rFonts w:ascii="Times New Roman" w:hAnsi="Times New Roman"/>
          <w:sz w:val="20"/>
          <w:szCs w:val="20"/>
          <w:lang w:val="en-US"/>
        </w:rPr>
      </w:pPr>
    </w:p>
    <w:p w:rsidR="00062239" w:rsidRPr="001A7F93" w:rsidRDefault="00062239">
      <w:pPr>
        <w:rPr>
          <w:rFonts w:ascii="Times New Roman" w:hAnsi="Times New Roman"/>
          <w:sz w:val="20"/>
          <w:szCs w:val="20"/>
          <w:lang w:val="en-US"/>
        </w:rPr>
      </w:pPr>
    </w:p>
    <w:sectPr w:rsidR="00062239" w:rsidRPr="001A7F93" w:rsidSect="00D65B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03C50"/>
    <w:rsid w:val="00005AA5"/>
    <w:rsid w:val="000129F2"/>
    <w:rsid w:val="00013D2D"/>
    <w:rsid w:val="00015BC5"/>
    <w:rsid w:val="00020417"/>
    <w:rsid w:val="000209A6"/>
    <w:rsid w:val="000227CE"/>
    <w:rsid w:val="0002290E"/>
    <w:rsid w:val="00023642"/>
    <w:rsid w:val="00037405"/>
    <w:rsid w:val="00047B7D"/>
    <w:rsid w:val="00054AEA"/>
    <w:rsid w:val="0005651C"/>
    <w:rsid w:val="00062239"/>
    <w:rsid w:val="000653A0"/>
    <w:rsid w:val="00070010"/>
    <w:rsid w:val="00073204"/>
    <w:rsid w:val="00074F5A"/>
    <w:rsid w:val="000757BC"/>
    <w:rsid w:val="00080B06"/>
    <w:rsid w:val="00084676"/>
    <w:rsid w:val="000857DA"/>
    <w:rsid w:val="00097312"/>
    <w:rsid w:val="000A04F1"/>
    <w:rsid w:val="000A141B"/>
    <w:rsid w:val="000A26D8"/>
    <w:rsid w:val="000B41AB"/>
    <w:rsid w:val="000B66EA"/>
    <w:rsid w:val="000C128B"/>
    <w:rsid w:val="000C396A"/>
    <w:rsid w:val="000C77A1"/>
    <w:rsid w:val="000C782D"/>
    <w:rsid w:val="000C7ED9"/>
    <w:rsid w:val="000D2F3A"/>
    <w:rsid w:val="000D3E73"/>
    <w:rsid w:val="000E1653"/>
    <w:rsid w:val="000E1ACA"/>
    <w:rsid w:val="000E69F1"/>
    <w:rsid w:val="000F08CD"/>
    <w:rsid w:val="00103532"/>
    <w:rsid w:val="00103791"/>
    <w:rsid w:val="00124F63"/>
    <w:rsid w:val="0013242A"/>
    <w:rsid w:val="001404A5"/>
    <w:rsid w:val="00142CFE"/>
    <w:rsid w:val="001600F3"/>
    <w:rsid w:val="00163A42"/>
    <w:rsid w:val="00167566"/>
    <w:rsid w:val="00176EF9"/>
    <w:rsid w:val="00180BF6"/>
    <w:rsid w:val="00191415"/>
    <w:rsid w:val="00195074"/>
    <w:rsid w:val="00196131"/>
    <w:rsid w:val="001A538E"/>
    <w:rsid w:val="001A5E6B"/>
    <w:rsid w:val="001A7F93"/>
    <w:rsid w:val="001C0BA0"/>
    <w:rsid w:val="001C178D"/>
    <w:rsid w:val="001E1A15"/>
    <w:rsid w:val="001E79C8"/>
    <w:rsid w:val="001F261B"/>
    <w:rsid w:val="002010DE"/>
    <w:rsid w:val="0020599A"/>
    <w:rsid w:val="00210579"/>
    <w:rsid w:val="00216470"/>
    <w:rsid w:val="002259E3"/>
    <w:rsid w:val="00227B40"/>
    <w:rsid w:val="00233329"/>
    <w:rsid w:val="00233CE1"/>
    <w:rsid w:val="00240E43"/>
    <w:rsid w:val="002411E9"/>
    <w:rsid w:val="002447F4"/>
    <w:rsid w:val="0024598F"/>
    <w:rsid w:val="002509E5"/>
    <w:rsid w:val="002522B4"/>
    <w:rsid w:val="0025542D"/>
    <w:rsid w:val="00257897"/>
    <w:rsid w:val="00262531"/>
    <w:rsid w:val="00262945"/>
    <w:rsid w:val="002652D0"/>
    <w:rsid w:val="00273959"/>
    <w:rsid w:val="00286F62"/>
    <w:rsid w:val="0029170A"/>
    <w:rsid w:val="002A0A6E"/>
    <w:rsid w:val="002C681F"/>
    <w:rsid w:val="002D224F"/>
    <w:rsid w:val="002E1717"/>
    <w:rsid w:val="002F0E1D"/>
    <w:rsid w:val="002F2C3B"/>
    <w:rsid w:val="002F2FE2"/>
    <w:rsid w:val="00305F36"/>
    <w:rsid w:val="00305F6D"/>
    <w:rsid w:val="0030650F"/>
    <w:rsid w:val="003114D8"/>
    <w:rsid w:val="00311945"/>
    <w:rsid w:val="003148C2"/>
    <w:rsid w:val="003242A6"/>
    <w:rsid w:val="00324383"/>
    <w:rsid w:val="0032458D"/>
    <w:rsid w:val="003323C4"/>
    <w:rsid w:val="003327EE"/>
    <w:rsid w:val="00344CBB"/>
    <w:rsid w:val="00354A40"/>
    <w:rsid w:val="00356092"/>
    <w:rsid w:val="0035616D"/>
    <w:rsid w:val="00357AC5"/>
    <w:rsid w:val="00357D2C"/>
    <w:rsid w:val="00357E98"/>
    <w:rsid w:val="003612C2"/>
    <w:rsid w:val="00365C5E"/>
    <w:rsid w:val="00393BE2"/>
    <w:rsid w:val="003959DC"/>
    <w:rsid w:val="003A6336"/>
    <w:rsid w:val="003B0B0E"/>
    <w:rsid w:val="003B22AF"/>
    <w:rsid w:val="003C0DD1"/>
    <w:rsid w:val="003C171F"/>
    <w:rsid w:val="003C669C"/>
    <w:rsid w:val="003C7E75"/>
    <w:rsid w:val="003D2FA7"/>
    <w:rsid w:val="003D3BB0"/>
    <w:rsid w:val="003D4E75"/>
    <w:rsid w:val="003D5DFC"/>
    <w:rsid w:val="003F4468"/>
    <w:rsid w:val="003F482F"/>
    <w:rsid w:val="00402046"/>
    <w:rsid w:val="00402D3E"/>
    <w:rsid w:val="00417444"/>
    <w:rsid w:val="00422D67"/>
    <w:rsid w:val="00427F7D"/>
    <w:rsid w:val="00431430"/>
    <w:rsid w:val="00431D57"/>
    <w:rsid w:val="00431DE8"/>
    <w:rsid w:val="0043654F"/>
    <w:rsid w:val="0044687D"/>
    <w:rsid w:val="00452BFE"/>
    <w:rsid w:val="00452C15"/>
    <w:rsid w:val="00452FDE"/>
    <w:rsid w:val="00456B93"/>
    <w:rsid w:val="00460506"/>
    <w:rsid w:val="004608E7"/>
    <w:rsid w:val="0046639A"/>
    <w:rsid w:val="00466B34"/>
    <w:rsid w:val="0047199E"/>
    <w:rsid w:val="00476A35"/>
    <w:rsid w:val="00486FD8"/>
    <w:rsid w:val="00490DC1"/>
    <w:rsid w:val="0049225D"/>
    <w:rsid w:val="0049257D"/>
    <w:rsid w:val="00494198"/>
    <w:rsid w:val="0049663B"/>
    <w:rsid w:val="004B16B4"/>
    <w:rsid w:val="004C2D9C"/>
    <w:rsid w:val="004D0416"/>
    <w:rsid w:val="004D265B"/>
    <w:rsid w:val="004E31C5"/>
    <w:rsid w:val="004E510D"/>
    <w:rsid w:val="004E6D33"/>
    <w:rsid w:val="00501E53"/>
    <w:rsid w:val="00506EF6"/>
    <w:rsid w:val="005077AA"/>
    <w:rsid w:val="005079EB"/>
    <w:rsid w:val="00511032"/>
    <w:rsid w:val="00512F8B"/>
    <w:rsid w:val="0051579B"/>
    <w:rsid w:val="005233B1"/>
    <w:rsid w:val="00527A39"/>
    <w:rsid w:val="00530DB8"/>
    <w:rsid w:val="005356EE"/>
    <w:rsid w:val="0054122B"/>
    <w:rsid w:val="00542336"/>
    <w:rsid w:val="0056141A"/>
    <w:rsid w:val="005618E9"/>
    <w:rsid w:val="00576F30"/>
    <w:rsid w:val="005862B1"/>
    <w:rsid w:val="00594AE1"/>
    <w:rsid w:val="005956F1"/>
    <w:rsid w:val="00597B74"/>
    <w:rsid w:val="005A69FE"/>
    <w:rsid w:val="005A7F53"/>
    <w:rsid w:val="005C11B2"/>
    <w:rsid w:val="005C2D46"/>
    <w:rsid w:val="005D632B"/>
    <w:rsid w:val="00603C50"/>
    <w:rsid w:val="006213B9"/>
    <w:rsid w:val="006218DF"/>
    <w:rsid w:val="006257AC"/>
    <w:rsid w:val="006428B7"/>
    <w:rsid w:val="0064612B"/>
    <w:rsid w:val="00650E0F"/>
    <w:rsid w:val="0065309D"/>
    <w:rsid w:val="00654B09"/>
    <w:rsid w:val="00655A64"/>
    <w:rsid w:val="006659CF"/>
    <w:rsid w:val="00672B59"/>
    <w:rsid w:val="006756D7"/>
    <w:rsid w:val="00680304"/>
    <w:rsid w:val="00686C5D"/>
    <w:rsid w:val="006A154E"/>
    <w:rsid w:val="006A454B"/>
    <w:rsid w:val="006A7ADD"/>
    <w:rsid w:val="006A7D55"/>
    <w:rsid w:val="006B27D7"/>
    <w:rsid w:val="006B3BB8"/>
    <w:rsid w:val="006B7782"/>
    <w:rsid w:val="006C06A6"/>
    <w:rsid w:val="006C191E"/>
    <w:rsid w:val="006C37D1"/>
    <w:rsid w:val="006C5233"/>
    <w:rsid w:val="006C7A53"/>
    <w:rsid w:val="006D18D3"/>
    <w:rsid w:val="006D2E53"/>
    <w:rsid w:val="006E0037"/>
    <w:rsid w:val="006E1CE5"/>
    <w:rsid w:val="006E20FE"/>
    <w:rsid w:val="006F0DDC"/>
    <w:rsid w:val="006F4660"/>
    <w:rsid w:val="00700564"/>
    <w:rsid w:val="00700E59"/>
    <w:rsid w:val="0070787F"/>
    <w:rsid w:val="00707B09"/>
    <w:rsid w:val="007129CB"/>
    <w:rsid w:val="00712DFC"/>
    <w:rsid w:val="00721A73"/>
    <w:rsid w:val="00724576"/>
    <w:rsid w:val="00726E7E"/>
    <w:rsid w:val="00733E08"/>
    <w:rsid w:val="007428DD"/>
    <w:rsid w:val="00747E03"/>
    <w:rsid w:val="00750F35"/>
    <w:rsid w:val="00762679"/>
    <w:rsid w:val="00765230"/>
    <w:rsid w:val="00765C63"/>
    <w:rsid w:val="00774BF9"/>
    <w:rsid w:val="00790C1C"/>
    <w:rsid w:val="0079183E"/>
    <w:rsid w:val="0079399F"/>
    <w:rsid w:val="0079421C"/>
    <w:rsid w:val="00794A89"/>
    <w:rsid w:val="00796FA3"/>
    <w:rsid w:val="007A263F"/>
    <w:rsid w:val="007A7249"/>
    <w:rsid w:val="007D0590"/>
    <w:rsid w:val="007D2E1F"/>
    <w:rsid w:val="007D37A4"/>
    <w:rsid w:val="007D40D6"/>
    <w:rsid w:val="007E124E"/>
    <w:rsid w:val="007E48BD"/>
    <w:rsid w:val="007F5BD3"/>
    <w:rsid w:val="0080011F"/>
    <w:rsid w:val="00815A74"/>
    <w:rsid w:val="00816532"/>
    <w:rsid w:val="008234C0"/>
    <w:rsid w:val="00826806"/>
    <w:rsid w:val="00832FC9"/>
    <w:rsid w:val="00837323"/>
    <w:rsid w:val="00846DE9"/>
    <w:rsid w:val="008517D1"/>
    <w:rsid w:val="008575C5"/>
    <w:rsid w:val="008603ED"/>
    <w:rsid w:val="00863891"/>
    <w:rsid w:val="00873C7C"/>
    <w:rsid w:val="0087501E"/>
    <w:rsid w:val="00875824"/>
    <w:rsid w:val="008862E2"/>
    <w:rsid w:val="00890438"/>
    <w:rsid w:val="008933DC"/>
    <w:rsid w:val="00897252"/>
    <w:rsid w:val="008A0F78"/>
    <w:rsid w:val="008A1536"/>
    <w:rsid w:val="008A6FFB"/>
    <w:rsid w:val="008B4806"/>
    <w:rsid w:val="008C347C"/>
    <w:rsid w:val="008C600A"/>
    <w:rsid w:val="008D5FE4"/>
    <w:rsid w:val="008E1396"/>
    <w:rsid w:val="008F0538"/>
    <w:rsid w:val="008F758A"/>
    <w:rsid w:val="009013ED"/>
    <w:rsid w:val="00902EC3"/>
    <w:rsid w:val="009142EC"/>
    <w:rsid w:val="009168AE"/>
    <w:rsid w:val="009233D1"/>
    <w:rsid w:val="00923E16"/>
    <w:rsid w:val="009532EF"/>
    <w:rsid w:val="00962126"/>
    <w:rsid w:val="00971D3E"/>
    <w:rsid w:val="00972871"/>
    <w:rsid w:val="009746C4"/>
    <w:rsid w:val="00976EE3"/>
    <w:rsid w:val="00980A49"/>
    <w:rsid w:val="009811A7"/>
    <w:rsid w:val="00986F6A"/>
    <w:rsid w:val="00990206"/>
    <w:rsid w:val="00996F53"/>
    <w:rsid w:val="009A0853"/>
    <w:rsid w:val="009A2387"/>
    <w:rsid w:val="009A46C7"/>
    <w:rsid w:val="009A5974"/>
    <w:rsid w:val="009A5B79"/>
    <w:rsid w:val="009B2AF7"/>
    <w:rsid w:val="009C60E4"/>
    <w:rsid w:val="009C7A97"/>
    <w:rsid w:val="009D272E"/>
    <w:rsid w:val="009D40EF"/>
    <w:rsid w:val="009D586C"/>
    <w:rsid w:val="009E627B"/>
    <w:rsid w:val="009F236E"/>
    <w:rsid w:val="00A00756"/>
    <w:rsid w:val="00A22E76"/>
    <w:rsid w:val="00A23C5D"/>
    <w:rsid w:val="00A2580B"/>
    <w:rsid w:val="00A302B6"/>
    <w:rsid w:val="00A30C2B"/>
    <w:rsid w:val="00A37D2B"/>
    <w:rsid w:val="00A461ED"/>
    <w:rsid w:val="00A51651"/>
    <w:rsid w:val="00A52CD9"/>
    <w:rsid w:val="00A56668"/>
    <w:rsid w:val="00A6219F"/>
    <w:rsid w:val="00A73554"/>
    <w:rsid w:val="00A801B7"/>
    <w:rsid w:val="00A81762"/>
    <w:rsid w:val="00A81CEF"/>
    <w:rsid w:val="00A82859"/>
    <w:rsid w:val="00A907E8"/>
    <w:rsid w:val="00A93A82"/>
    <w:rsid w:val="00A96A6C"/>
    <w:rsid w:val="00AB1775"/>
    <w:rsid w:val="00AC03FC"/>
    <w:rsid w:val="00AC4C38"/>
    <w:rsid w:val="00AC6E61"/>
    <w:rsid w:val="00AE0638"/>
    <w:rsid w:val="00AE0E7F"/>
    <w:rsid w:val="00AF7744"/>
    <w:rsid w:val="00B013C0"/>
    <w:rsid w:val="00B02068"/>
    <w:rsid w:val="00B02700"/>
    <w:rsid w:val="00B03914"/>
    <w:rsid w:val="00B04AD5"/>
    <w:rsid w:val="00B0646B"/>
    <w:rsid w:val="00B21EB1"/>
    <w:rsid w:val="00B279E1"/>
    <w:rsid w:val="00B3711F"/>
    <w:rsid w:val="00B374C5"/>
    <w:rsid w:val="00B47115"/>
    <w:rsid w:val="00B532F4"/>
    <w:rsid w:val="00B61805"/>
    <w:rsid w:val="00B67F62"/>
    <w:rsid w:val="00B74BD8"/>
    <w:rsid w:val="00B75E71"/>
    <w:rsid w:val="00B934F5"/>
    <w:rsid w:val="00B95881"/>
    <w:rsid w:val="00BA0F67"/>
    <w:rsid w:val="00BB326F"/>
    <w:rsid w:val="00BB3A76"/>
    <w:rsid w:val="00BB3E75"/>
    <w:rsid w:val="00BB78C9"/>
    <w:rsid w:val="00BC0D7E"/>
    <w:rsid w:val="00BC2DDE"/>
    <w:rsid w:val="00BC361B"/>
    <w:rsid w:val="00BC6081"/>
    <w:rsid w:val="00BD2EFB"/>
    <w:rsid w:val="00BD47CD"/>
    <w:rsid w:val="00BD615E"/>
    <w:rsid w:val="00BE0244"/>
    <w:rsid w:val="00BF24A3"/>
    <w:rsid w:val="00BF71E5"/>
    <w:rsid w:val="00C06B93"/>
    <w:rsid w:val="00C107E1"/>
    <w:rsid w:val="00C10C8D"/>
    <w:rsid w:val="00C11DFE"/>
    <w:rsid w:val="00C12793"/>
    <w:rsid w:val="00C1367C"/>
    <w:rsid w:val="00C16C0D"/>
    <w:rsid w:val="00C217A3"/>
    <w:rsid w:val="00C2185C"/>
    <w:rsid w:val="00C26033"/>
    <w:rsid w:val="00C31115"/>
    <w:rsid w:val="00C37C0D"/>
    <w:rsid w:val="00C42A19"/>
    <w:rsid w:val="00C54867"/>
    <w:rsid w:val="00C605B3"/>
    <w:rsid w:val="00C64E70"/>
    <w:rsid w:val="00C6771F"/>
    <w:rsid w:val="00C80CFD"/>
    <w:rsid w:val="00C87AE3"/>
    <w:rsid w:val="00C91DE7"/>
    <w:rsid w:val="00C9370D"/>
    <w:rsid w:val="00CA293E"/>
    <w:rsid w:val="00CB099B"/>
    <w:rsid w:val="00CB21FD"/>
    <w:rsid w:val="00CD0AD6"/>
    <w:rsid w:val="00CD2651"/>
    <w:rsid w:val="00CE08E3"/>
    <w:rsid w:val="00CF1D16"/>
    <w:rsid w:val="00CF2404"/>
    <w:rsid w:val="00D031F5"/>
    <w:rsid w:val="00D049AB"/>
    <w:rsid w:val="00D206DF"/>
    <w:rsid w:val="00D227D0"/>
    <w:rsid w:val="00D2541B"/>
    <w:rsid w:val="00D25438"/>
    <w:rsid w:val="00D31DD3"/>
    <w:rsid w:val="00D43D13"/>
    <w:rsid w:val="00D44CF7"/>
    <w:rsid w:val="00D50ACC"/>
    <w:rsid w:val="00D50DEF"/>
    <w:rsid w:val="00D54A7B"/>
    <w:rsid w:val="00D57995"/>
    <w:rsid w:val="00D6046B"/>
    <w:rsid w:val="00D60EFB"/>
    <w:rsid w:val="00D62804"/>
    <w:rsid w:val="00D65B56"/>
    <w:rsid w:val="00D80B73"/>
    <w:rsid w:val="00D97D95"/>
    <w:rsid w:val="00DA0413"/>
    <w:rsid w:val="00DA0FFC"/>
    <w:rsid w:val="00DA42D9"/>
    <w:rsid w:val="00DA5726"/>
    <w:rsid w:val="00DA7BDD"/>
    <w:rsid w:val="00DB4E3B"/>
    <w:rsid w:val="00DB4F1F"/>
    <w:rsid w:val="00DB7D46"/>
    <w:rsid w:val="00DC01BC"/>
    <w:rsid w:val="00DC1A1B"/>
    <w:rsid w:val="00DC3869"/>
    <w:rsid w:val="00DD0614"/>
    <w:rsid w:val="00DD0714"/>
    <w:rsid w:val="00DD0DF9"/>
    <w:rsid w:val="00DD32F6"/>
    <w:rsid w:val="00DE284E"/>
    <w:rsid w:val="00DE3F4B"/>
    <w:rsid w:val="00DE47A6"/>
    <w:rsid w:val="00DE5BC2"/>
    <w:rsid w:val="00E042C9"/>
    <w:rsid w:val="00E04731"/>
    <w:rsid w:val="00E05652"/>
    <w:rsid w:val="00E06B5B"/>
    <w:rsid w:val="00E22C46"/>
    <w:rsid w:val="00E23E7C"/>
    <w:rsid w:val="00E24068"/>
    <w:rsid w:val="00E25A7E"/>
    <w:rsid w:val="00E31849"/>
    <w:rsid w:val="00E34EC4"/>
    <w:rsid w:val="00E4079A"/>
    <w:rsid w:val="00E40E45"/>
    <w:rsid w:val="00E43430"/>
    <w:rsid w:val="00E537DE"/>
    <w:rsid w:val="00E63683"/>
    <w:rsid w:val="00E65288"/>
    <w:rsid w:val="00E65CF3"/>
    <w:rsid w:val="00E66C94"/>
    <w:rsid w:val="00E71966"/>
    <w:rsid w:val="00E87AC7"/>
    <w:rsid w:val="00E9162B"/>
    <w:rsid w:val="00E93231"/>
    <w:rsid w:val="00EA1829"/>
    <w:rsid w:val="00EA3BBA"/>
    <w:rsid w:val="00EB2F9B"/>
    <w:rsid w:val="00EB4F89"/>
    <w:rsid w:val="00EB5FFB"/>
    <w:rsid w:val="00EB71CB"/>
    <w:rsid w:val="00EC1EDA"/>
    <w:rsid w:val="00EC5D2D"/>
    <w:rsid w:val="00ED0CB5"/>
    <w:rsid w:val="00EE414C"/>
    <w:rsid w:val="00EE4770"/>
    <w:rsid w:val="00EE7B28"/>
    <w:rsid w:val="00EF1E2D"/>
    <w:rsid w:val="00EF59F0"/>
    <w:rsid w:val="00F0050D"/>
    <w:rsid w:val="00F00E05"/>
    <w:rsid w:val="00F0134A"/>
    <w:rsid w:val="00F01F84"/>
    <w:rsid w:val="00F03B0D"/>
    <w:rsid w:val="00F07649"/>
    <w:rsid w:val="00F14FEF"/>
    <w:rsid w:val="00F214F3"/>
    <w:rsid w:val="00F24282"/>
    <w:rsid w:val="00F254A8"/>
    <w:rsid w:val="00F25B38"/>
    <w:rsid w:val="00F3029A"/>
    <w:rsid w:val="00F313E9"/>
    <w:rsid w:val="00F31529"/>
    <w:rsid w:val="00F43D7D"/>
    <w:rsid w:val="00F44465"/>
    <w:rsid w:val="00F465D8"/>
    <w:rsid w:val="00F50881"/>
    <w:rsid w:val="00F60A5E"/>
    <w:rsid w:val="00F60F31"/>
    <w:rsid w:val="00F7753D"/>
    <w:rsid w:val="00F86731"/>
    <w:rsid w:val="00F91FD0"/>
    <w:rsid w:val="00F95A44"/>
    <w:rsid w:val="00FA43D1"/>
    <w:rsid w:val="00FB1BCF"/>
    <w:rsid w:val="00FB284E"/>
    <w:rsid w:val="00FB41B3"/>
    <w:rsid w:val="00FB628E"/>
    <w:rsid w:val="00FB692D"/>
    <w:rsid w:val="00FC3BC3"/>
    <w:rsid w:val="00FC41CF"/>
    <w:rsid w:val="00FC524F"/>
    <w:rsid w:val="00FC7516"/>
    <w:rsid w:val="00FD0411"/>
    <w:rsid w:val="00FD4666"/>
    <w:rsid w:val="00FE50FE"/>
    <w:rsid w:val="00FE7CBA"/>
    <w:rsid w:val="00FE7ED1"/>
    <w:rsid w:val="00FF3405"/>
    <w:rsid w:val="00FF48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  <o:rules v:ext="edit">
        <o:r id="V:Rule4" type="connector" idref="#_x0000_s1030"/>
        <o:r id="V:Rule5" type="connector" idref="#_x0000_s1029"/>
        <o:r id="V:Rule6" type="connector" idref="#_x0000_s1027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B5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2AF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F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FFB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604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4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46B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4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46B"/>
    <w:rPr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="ＭＳ 明朝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00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_Thoene@gmx.de</dc:creator>
  <cp:lastModifiedBy>Jan_Thoene@gmx.de</cp:lastModifiedBy>
  <cp:revision>3</cp:revision>
  <dcterms:created xsi:type="dcterms:W3CDTF">2018-03-26T21:33:00Z</dcterms:created>
  <dcterms:modified xsi:type="dcterms:W3CDTF">2018-03-29T19:50:00Z</dcterms:modified>
</cp:coreProperties>
</file>